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5DC" w:rsidRPr="009C1C95" w:rsidRDefault="00C125DC" w:rsidP="00C125DC">
      <w:pPr>
        <w:spacing w:after="0"/>
        <w:rPr>
          <w:rFonts w:ascii="Times New Roman" w:hAnsi="Times New Roman"/>
          <w:b/>
        </w:rPr>
      </w:pPr>
      <w:r w:rsidRPr="009C1C9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9C1C95">
        <w:rPr>
          <w:rFonts w:ascii="Times New Roman" w:hAnsi="Times New Roman"/>
          <w:b/>
        </w:rPr>
        <w:t xml:space="preserve">1 </w:t>
      </w:r>
      <w:r>
        <w:rPr>
          <w:rFonts w:ascii="Times New Roman" w:hAnsi="Times New Roman"/>
          <w:b/>
        </w:rPr>
        <w:t xml:space="preserve">Anthropometry and Physical Capability by </w:t>
      </w:r>
      <w:r w:rsidRPr="00EF55D9">
        <w:rPr>
          <w:rFonts w:ascii="Times New Roman" w:hAnsi="Times New Roman"/>
          <w:b/>
        </w:rPr>
        <w:t>rs35767 (</w:t>
      </w:r>
      <w:r w:rsidRPr="00635096">
        <w:rPr>
          <w:rFonts w:ascii="Times New Roman" w:hAnsi="Times New Roman"/>
          <w:b/>
          <w:i/>
        </w:rPr>
        <w:t>IGF1</w:t>
      </w:r>
      <w:r w:rsidRPr="00EF55D9">
        <w:rPr>
          <w:rFonts w:ascii="Times New Roman" w:hAnsi="Times New Roman"/>
          <w:b/>
        </w:rPr>
        <w:t>) Genotype and Cohort</w:t>
      </w:r>
    </w:p>
    <w:tbl>
      <w:tblPr>
        <w:tblW w:w="13613" w:type="dxa"/>
        <w:jc w:val="center"/>
        <w:tblLayout w:type="fixed"/>
        <w:tblLook w:val="0000" w:firstRow="0" w:lastRow="0" w:firstColumn="0" w:lastColumn="0" w:noHBand="0" w:noVBand="0"/>
      </w:tblPr>
      <w:tblGrid>
        <w:gridCol w:w="2761"/>
        <w:gridCol w:w="1105"/>
        <w:gridCol w:w="1783"/>
        <w:gridCol w:w="1783"/>
        <w:gridCol w:w="1783"/>
        <w:gridCol w:w="2033"/>
        <w:gridCol w:w="916"/>
        <w:gridCol w:w="1449"/>
      </w:tblGrid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C/T+T/T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b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vMerge/>
            <w:tcBorders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8.1 (9.0) [1847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8.3 (8.6) [760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8.2 (8.9) [2607]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-0.02 (-0.08- 0.04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58 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5.6 (9.5) [3804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6.1 (9.4) [1490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5.7 (9.5) [5294]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0.02 (-0.02- 0.0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30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7.9 (9.1) [2064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7.9 (9.2) [757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7.9 (9.1) [2821]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0.01 (-0.04- 0.0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68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6.6 (9.0) [358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7.4 (9.0) [147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6.8 (9.0) [505]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0.09 (-0.04- 0.2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7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4.0 (9.4) [270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5.1 (8.8) [117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4.3 (9.2) [387]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-0.04 (-0.19- 0.1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56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70.1 (6.3) [543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70.1 (5.8) [231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70.1 (6.2) [774]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-0.01 (-0.16- 0.1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90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nil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3.6 (9.2) [366]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3.1 (9.7) [129]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163.5 (9.3) [495]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0.03 (-0.10- 0.17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65   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C" w:rsidRPr="00852F5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52F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9252]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3631]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12883]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12 (-0.015- 0.03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3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; 0.78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5 (14.9) [1843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6 (14.8) [757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5 (14.8) [2600]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2 (-0.10- 0.06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3 (15.2) [3812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7 (15.3) [149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4 (15.2) [5310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1 (-0.04- 0.06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0 (14.2) [206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9 (14.3) [75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2 (14.2) [2822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7 (-0.01- 0.14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7 (13.0) [35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6 (14.3) [14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0 (13.4) [505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7 (-0.11- 0.25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5 (14.0) [270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3 (14.0) [11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5 (14.0) [387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11 (-0.31- 0.08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4 (13.2) [54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1.0 (11.5) [233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6 (12.7) [779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5 (-0.11- 0.20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  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0.2 (12.9) [36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9.4 (12.7) [130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0.0 (12.8) [496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17- 0.18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852F5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52F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9260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3639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12899]</w:t>
            </w: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17 (-0.018- 0.051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35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 xml:space="preserve"> 0.0; 0.56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7) [1840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6) [757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7) [2597]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1 (-0.10- 0.07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8F4147" w:rsidRDefault="00C125D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7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7) [375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8) [146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7) [5222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06- 0.06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8F4147" w:rsidRDefault="00C125D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9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3) [2063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6 (4.4) [75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2820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7 (-0.01- 0.16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8F4147" w:rsidRDefault="00C125D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0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, kg/m</w:t>
            </w:r>
            <w:r w:rsidRPr="008F414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9 (4.0) [35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9 (4.1) [14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9 (4.0) [505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19- 0.19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8F4147" w:rsidRDefault="00C125D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9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7 (4.4) [270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2 (4.2) [11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4) [387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11 (-0.33- 0.11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8F4147" w:rsidRDefault="00C125D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31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7 (4.1) [543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8.0 (3.6) [231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0) [774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6 (-0.10- 0.21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8F4147" w:rsidRDefault="00C125D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4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2 (4.2) [36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1 (3.8) [12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2 (4.1) [495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1 (-0.21- 0.19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8F4147" w:rsidRDefault="00C125D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9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8F414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F41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9196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3604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12800]</w:t>
            </w: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14 (-0.024- 0.053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47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; 0.66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1845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760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2605]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4 (-0.10- 0.02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E29CF" w:rsidRDefault="00C125DC" w:rsidP="006C5E3F">
            <w:pPr>
              <w:pStyle w:val="NoSpacing"/>
              <w:rPr>
                <w:b w:val="0"/>
              </w:rPr>
            </w:pPr>
            <w:r w:rsidRPr="006E29CF">
              <w:rPr>
                <w:b w:val="0"/>
              </w:rPr>
              <w:t>0.2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3821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0 (0.08) [1513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5334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1 (-0.03- 0.06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6E29CF" w:rsidRDefault="00C125DC" w:rsidP="006C5E3F">
            <w:pPr>
              <w:pStyle w:val="NoSpacing"/>
              <w:rPr>
                <w:b w:val="0"/>
              </w:rPr>
            </w:pPr>
            <w:r w:rsidRPr="006E29CF">
              <w:rPr>
                <w:b w:val="0"/>
              </w:rPr>
              <w:t>0.5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205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75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2813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2 (-0.04- 0.08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6E29CF" w:rsidRDefault="00C125DC" w:rsidP="006C5E3F">
            <w:pPr>
              <w:pStyle w:val="NoSpacing"/>
              <w:rPr>
                <w:b w:val="0"/>
              </w:rPr>
            </w:pPr>
            <w:r w:rsidRPr="006E29CF">
              <w:rPr>
                <w:b w:val="0"/>
              </w:rPr>
              <w:t>0.4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35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14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504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3 (-0.09- 0.15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6E29CF" w:rsidRDefault="00C125DC" w:rsidP="006C5E3F">
            <w:pPr>
              <w:pStyle w:val="NoSpacing"/>
              <w:rPr>
                <w:b w:val="0"/>
              </w:rPr>
            </w:pPr>
            <w:r w:rsidRPr="006E29CF">
              <w:rPr>
                <w:b w:val="0"/>
              </w:rPr>
              <w:t>0.6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9) [26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10) [11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9) [386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12 (-0.30- 0.06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6E29CF" w:rsidRDefault="00C125DC" w:rsidP="006C5E3F">
            <w:pPr>
              <w:pStyle w:val="NoSpacing"/>
              <w:rPr>
                <w:b w:val="0"/>
              </w:rPr>
            </w:pPr>
            <w:r w:rsidRPr="006E29CF">
              <w:rPr>
                <w:b w:val="0"/>
              </w:rPr>
              <w:t>0.1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54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23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778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E770E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2 (-0.13- 0.17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6E29CF" w:rsidRDefault="00C125DC" w:rsidP="006C5E3F">
            <w:pPr>
              <w:pStyle w:val="NoSpacing"/>
              <w:rPr>
                <w:b w:val="0"/>
              </w:rPr>
            </w:pPr>
            <w:r w:rsidRPr="006E29CF">
              <w:rPr>
                <w:b w:val="0"/>
              </w:rPr>
              <w:t>0.7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D95F7C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5F7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8894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3526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12420]</w:t>
            </w: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01 (-0.028- 0.030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95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; 0.47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7.7 (14.4) [1781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8.2 (14.2) [737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7.9 (14.4) [2518]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1 (-0.07- 0.05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5B7557" w:rsidRDefault="00C125DC" w:rsidP="006C5E3F">
            <w:pPr>
              <w:pStyle w:val="NoSpacing"/>
              <w:rPr>
                <w:b w:val="0"/>
              </w:rPr>
            </w:pPr>
            <w:r w:rsidRPr="005B7557">
              <w:rPr>
                <w:b w:val="0"/>
              </w:rPr>
              <w:t>0.7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1.9 (11.6) [3883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2.4 (11.5) [153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2.0 (11.6) [5417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2 (-0.02- 0.05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pStyle w:val="NoSpacing"/>
              <w:rPr>
                <w:b w:val="0"/>
              </w:rPr>
            </w:pPr>
            <w:r w:rsidRPr="005B7557">
              <w:rPr>
                <w:b w:val="0"/>
              </w:rPr>
              <w:t>0.3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5.6 (11.0) [206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6.3 (11.1) [75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5.8 (11.1) [2823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7 (0.02- 0.12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pStyle w:val="NoSpacing"/>
              <w:rPr>
                <w:b w:val="0"/>
              </w:rPr>
            </w:pPr>
            <w:r w:rsidRPr="005B7557">
              <w:rPr>
                <w:b w:val="0"/>
                <w:szCs w:val="20"/>
                <w:lang w:val="en-US"/>
              </w:rPr>
              <w:t>0.004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1.7 (10.0) [35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2.0 (10.0) [14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31.8 (10.0) [504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4 (-0.08- 0.16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pStyle w:val="NoSpacing"/>
              <w:rPr>
                <w:b w:val="0"/>
              </w:rPr>
            </w:pPr>
            <w:r w:rsidRPr="005B7557">
              <w:rPr>
                <w:b w:val="0"/>
              </w:rPr>
              <w:t>0.4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26.9 (9.3) [36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25.9 (8.8) [12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7557">
              <w:rPr>
                <w:rFonts w:ascii="Times New Roman" w:hAnsi="Times New Roman"/>
                <w:sz w:val="20"/>
                <w:szCs w:val="20"/>
                <w:lang w:val="en-US"/>
              </w:rPr>
              <w:t>26.6 (9.1) [495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2 (-0.15- 0.11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5B7557" w:rsidRDefault="00C125DC" w:rsidP="006C5E3F">
            <w:pPr>
              <w:pStyle w:val="NoSpacing"/>
              <w:rPr>
                <w:b w:val="0"/>
              </w:rPr>
            </w:pPr>
            <w:r w:rsidRPr="005B7557">
              <w:rPr>
                <w:b w:val="0"/>
              </w:rPr>
              <w:t>0.7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BA687B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A68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8453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3304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11757]</w:t>
            </w: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26 (-0.007- 0.059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13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29.3; 0.23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2486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28) [987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3473]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1 (-0.06- 0.08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1F14C7" w:rsidRDefault="00C125D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7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159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58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2180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5 (-0.04- 0.15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1F14C7" w:rsidRDefault="00C125D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2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1 (0.11) [132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0 (0.14) [6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1 (0.12) [200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8 (-0.36- 0.20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1F14C7" w:rsidRDefault="00C125D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5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5) [270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5 (0.16) [11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5) [387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17 (-0.38- 0.04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1F14C7" w:rsidRDefault="00C125D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11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51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9 (0.13) [21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734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7 (-0.23- 0.08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1F14C7" w:rsidRDefault="00C125D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3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1 (0.38) [36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0 (0.37) [12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1 (0.37) [493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0252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0 (-0.20- 0.19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1F14C7" w:rsidRDefault="00C125D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9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412B1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12B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5365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2102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7467]</w:t>
            </w: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-0.001 (-0.051- 0.049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97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4.3; 0.39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19 (1.64) [1720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3 (1.80) [717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0 (1.69) [2437]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2 (-0.07- 0.11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281D63" w:rsidRDefault="00C125DC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6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5 (3.17) [337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58 (3.17) [133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3 (3.17) [4714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0 (-0.06- 0.06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281D63" w:rsidRDefault="00C125DC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93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1F2C52" w:rsidRDefault="00C125DC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2 (1.47) [1082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4 (1.48) [41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3 (1.47) [1501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2 (-0.08- 0.13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281D63" w:rsidRDefault="00C125DC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6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1F2C52" w:rsidRDefault="00C125DC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47 (1.60) [123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0 (1.40) [6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38 (1.54) [187]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16 (-0.45- 0.14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281D63" w:rsidRDefault="00C125DC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31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1F2C5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F2C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6303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2536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8839]</w:t>
            </w: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04 (-0.040- 0.047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86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; 0.71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vMerge w:val="restart"/>
            <w:tcBorders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5" w:type="dxa"/>
            <w:vMerge w:val="restart"/>
            <w:tcBorders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C/T+T/T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33" w:type="dxa"/>
            <w:vMerge w:val="restart"/>
            <w:tcBorders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One legge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4 (4.1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 (3.6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1 (4.0)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89 (0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3C2C2D" w:rsidRDefault="00C125DC" w:rsidP="006C5E3F">
            <w:pPr>
              <w:pStyle w:val="NoSpacing"/>
              <w:rPr>
                <w:b w:val="0"/>
              </w:rPr>
            </w:pPr>
            <w:r w:rsidRPr="003C2C2D">
              <w:rPr>
                <w:b w:val="0"/>
              </w:rPr>
              <w:t>0.6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Tandem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22 (13.3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87 (12.1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09 (13.0)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3C2C2D" w:rsidRDefault="00C125DC" w:rsidP="006C5E3F">
            <w:pPr>
              <w:pStyle w:val="NoSpacing"/>
              <w:rPr>
                <w:b w:val="0"/>
              </w:rPr>
            </w:pPr>
            <w:r w:rsidRPr="003C2C2D">
              <w:rPr>
                <w:b w:val="0"/>
              </w:rPr>
              <w:t>0.1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00 (17.8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9 (18.3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9 (18.0)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3 (0.77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37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3C2C2D" w:rsidRDefault="00C125DC" w:rsidP="006C5E3F">
            <w:pPr>
              <w:pStyle w:val="NoSpacing"/>
              <w:rPr>
                <w:b w:val="0"/>
              </w:rPr>
            </w:pPr>
            <w:r w:rsidRPr="003C2C2D">
              <w:rPr>
                <w:b w:val="0"/>
              </w:rPr>
              <w:t>0.8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2 (31.6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3 (33.8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5 (32.3)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0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58- 2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3C2C2D" w:rsidRDefault="00C125DC" w:rsidP="006C5E3F">
            <w:pPr>
              <w:pStyle w:val="NoSpacing"/>
              <w:rPr>
                <w:b w:val="0"/>
              </w:rPr>
            </w:pPr>
            <w:r w:rsidRPr="003C2C2D">
              <w:rPr>
                <w:b w:val="0"/>
              </w:rPr>
              <w:t>0.7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3 (38.3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8 (41.0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51 (39.1)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15 (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82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3C2C2D" w:rsidRDefault="00C125DC" w:rsidP="006C5E3F">
            <w:pPr>
              <w:pStyle w:val="NoSpacing"/>
              <w:rPr>
                <w:b w:val="0"/>
              </w:rPr>
            </w:pPr>
            <w:r w:rsidRPr="003C2C2D">
              <w:rPr>
                <w:b w:val="0"/>
              </w:rPr>
              <w:t>0.54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C125DC" w:rsidRPr="00ED09B2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94 (37.2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8 (35.5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2 (36.7)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C125DC" w:rsidRPr="00F11ED0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95 (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33)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C125DC" w:rsidRPr="003C2C2D" w:rsidRDefault="00C125DC" w:rsidP="006C5E3F">
            <w:pPr>
              <w:pStyle w:val="NoSpacing"/>
              <w:rPr>
                <w:b w:val="0"/>
              </w:rPr>
            </w:pPr>
            <w:r w:rsidRPr="003C2C2D">
              <w:rPr>
                <w:b w:val="0"/>
              </w:rPr>
              <w:t>0.7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25DC" w:rsidRPr="006141DE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61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6141DE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Pr="00230146" w:rsidRDefault="00C125D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01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 w:rsidRPr="006955A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1135/7767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 xml:space="preserve"> [442/3123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[1577/10890]</w:t>
            </w: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94 (0.83- 1.07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38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C125DC" w:rsidRDefault="00C125DC" w:rsidP="006C5E3F">
            <w:pPr>
              <w:pStyle w:val="NoSpacing"/>
            </w:pPr>
            <w:r>
              <w:t>0.0; 0.85</w:t>
            </w:r>
          </w:p>
        </w:tc>
      </w:tr>
    </w:tbl>
    <w:p w:rsidR="00C125DC" w:rsidRPr="00213C90" w:rsidRDefault="00C125DC" w:rsidP="00C125D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a: Beta coefficients or odds ratios based on z-scores for (C/T+T/T) vs. C/C adjusted for age and sex</w:t>
      </w:r>
      <w:r>
        <w:rPr>
          <w:rFonts w:ascii="Times New Roman" w:hAnsi="Times New Roman"/>
          <w:sz w:val="18"/>
          <w:szCs w:val="18"/>
        </w:rPr>
        <w:t>.</w:t>
      </w:r>
    </w:p>
    <w:p w:rsidR="00C125DC" w:rsidRPr="00213C90" w:rsidRDefault="00C125DC" w:rsidP="00C125D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b: Reciprocal of time taken in sec x 100. </w:t>
      </w:r>
    </w:p>
    <w:p w:rsidR="00C125DC" w:rsidRPr="00213C90" w:rsidRDefault="00C125DC" w:rsidP="00C125D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c: #participants unable to balance for at least 5s (%).</w:t>
      </w:r>
    </w:p>
    <w:p w:rsidR="00C125DC" w:rsidRPr="00213C90" w:rsidRDefault="00C125DC" w:rsidP="00C125D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d: Pooled: [#participants unable to balance for at least 5s /total # participants with relevant data].  </w:t>
      </w:r>
    </w:p>
    <w:p w:rsidR="00C125DC" w:rsidRPr="00213C90" w:rsidRDefault="00C125DC" w:rsidP="00C125D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WHR in CaPS from Phase III.</w:t>
      </w:r>
      <w:r w:rsidRPr="00213C90">
        <w:rPr>
          <w:sz w:val="18"/>
          <w:szCs w:val="18"/>
        </w:rPr>
        <w:t xml:space="preserve">  B</w:t>
      </w:r>
      <w:r w:rsidRPr="00213C90">
        <w:rPr>
          <w:rFonts w:ascii="Times New Roman" w:hAnsi="Times New Roman"/>
          <w:sz w:val="18"/>
          <w:szCs w:val="18"/>
        </w:rPr>
        <w:t>alance, timed walk and chair rises in HCS from both phases.  Balance, timed get up and go and chair rises in HAS from Phase II.</w:t>
      </w:r>
    </w:p>
    <w:p w:rsidR="00C125DC" w:rsidRDefault="00C125DC" w:rsidP="00C125DC">
      <w:pPr>
        <w:spacing w:after="0" w:line="240" w:lineRule="auto"/>
        <w:rPr>
          <w:rFonts w:ascii="Times New Roman" w:hAnsi="Times New Roman"/>
        </w:rPr>
      </w:pPr>
    </w:p>
    <w:p w:rsidR="005E36AF" w:rsidRDefault="005E36AF" w:rsidP="00C125DC">
      <w:bookmarkStart w:id="0" w:name="_GoBack"/>
      <w:bookmarkEnd w:id="0"/>
    </w:p>
    <w:sectPr w:rsidR="005E36AF" w:rsidSect="00C125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5DC"/>
    <w:rsid w:val="005E36AF"/>
    <w:rsid w:val="00C1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5D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25DC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5D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25DC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E05E40</Template>
  <TotalTime>2</TotalTime>
  <Pages>2</Pages>
  <Words>877</Words>
  <Characters>4999</Characters>
  <Application>Microsoft Office Word</Application>
  <DocSecurity>0</DocSecurity>
  <Lines>41</Lines>
  <Paragraphs>11</Paragraphs>
  <ScaleCrop>false</ScaleCrop>
  <Company>University of Bristol</Company>
  <LinksUpToDate>false</LinksUpToDate>
  <CharactersWithSpaces>5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 Alfred</dc:creator>
  <cp:lastModifiedBy>TK Alfred</cp:lastModifiedBy>
  <cp:revision>1</cp:revision>
  <dcterms:created xsi:type="dcterms:W3CDTF">2011-12-09T12:54:00Z</dcterms:created>
  <dcterms:modified xsi:type="dcterms:W3CDTF">2011-12-09T12:56:00Z</dcterms:modified>
</cp:coreProperties>
</file>